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152CC" w14:textId="77777777" w:rsidR="00A6661B" w:rsidRPr="00453229" w:rsidRDefault="00A6661B" w:rsidP="00A6661B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</w:rPr>
      </w:pPr>
      <w:r w:rsidRPr="00453229">
        <w:rPr>
          <w:rFonts w:ascii="Arial" w:hAnsi="Arial" w:cs="Arial"/>
          <w:b/>
          <w:bCs/>
          <w:sz w:val="24"/>
          <w:szCs w:val="24"/>
        </w:rPr>
        <w:t>Additional File 8</w:t>
      </w:r>
    </w:p>
    <w:p w14:paraId="50222D68" w14:textId="7B782F89" w:rsidR="00A6661B" w:rsidRDefault="00A6661B" w:rsidP="00A6661B">
      <w:pPr>
        <w:spacing w:before="120" w:after="120"/>
        <w:jc w:val="both"/>
        <w:rPr>
          <w:rFonts w:ascii="Arial" w:hAnsi="Arial" w:cs="Arial"/>
          <w:sz w:val="24"/>
          <w:szCs w:val="24"/>
        </w:rPr>
      </w:pPr>
      <w:r w:rsidRPr="00C0269A">
        <w:rPr>
          <w:rFonts w:ascii="Arial" w:hAnsi="Arial" w:cs="Arial"/>
          <w:sz w:val="24"/>
          <w:szCs w:val="24"/>
        </w:rPr>
        <w:t>Interest in further teaching in medical schools according to medical students’ confidence at performing breastfeeding-related skills.</w:t>
      </w:r>
    </w:p>
    <w:p w14:paraId="4CC49B0C" w14:textId="77777777" w:rsidR="00A6661B" w:rsidRPr="00C0269A" w:rsidRDefault="00A6661B" w:rsidP="00A6661B">
      <w:pPr>
        <w:spacing w:before="120" w:after="120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W w:w="8009" w:type="dxa"/>
        <w:tblInd w:w="-5" w:type="dxa"/>
        <w:tblLook w:val="04A0" w:firstRow="1" w:lastRow="0" w:firstColumn="1" w:lastColumn="0" w:noHBand="0" w:noVBand="1"/>
      </w:tblPr>
      <w:tblGrid>
        <w:gridCol w:w="3261"/>
        <w:gridCol w:w="1158"/>
        <w:gridCol w:w="1312"/>
        <w:gridCol w:w="1158"/>
        <w:gridCol w:w="1205"/>
      </w:tblGrid>
      <w:tr w:rsidR="00A6661B" w:rsidRPr="00C0269A" w14:paraId="66772821" w14:textId="77777777" w:rsidTr="00A01DBB">
        <w:trPr>
          <w:trHeight w:val="360"/>
        </w:trPr>
        <w:tc>
          <w:tcPr>
            <w:tcW w:w="80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4CBB1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quests for further teaching in medical school, according to clinical confidence</w:t>
            </w:r>
          </w:p>
        </w:tc>
      </w:tr>
      <w:tr w:rsidR="00A6661B" w:rsidRPr="00C0269A" w14:paraId="0630654D" w14:textId="77777777" w:rsidTr="00A01DBB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6A3C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3705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Confident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8FA2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Somewhat Confid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2B5F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Not Confid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961A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-v</w:t>
            </w: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alue</w:t>
            </w:r>
          </w:p>
        </w:tc>
      </w:tr>
      <w:tr w:rsidR="00A6661B" w:rsidRPr="00C0269A" w14:paraId="6F36D3A6" w14:textId="77777777" w:rsidTr="00A01DBB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E636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tching confidenc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51AC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2C31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459F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94DE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</w:tr>
      <w:tr w:rsidR="00A6661B" w:rsidRPr="00C0269A" w14:paraId="351917DF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80B1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Wanted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C3AB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3.2%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247E4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20.7%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EEB0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76.1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AF40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6661B" w:rsidRPr="00C0269A" w14:paraId="0FF04746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95E3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Did not want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F111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5.9%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83FD94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29.4%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FFE5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64.7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A199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6661B" w:rsidRPr="00C0269A" w14:paraId="5311FCA9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EFFF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ipple problems confidenc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B984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AD96A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96E5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8B6F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</w:tr>
      <w:tr w:rsidR="00A6661B" w:rsidRPr="00C0269A" w14:paraId="7A6402A3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C957" w14:textId="77777777" w:rsidR="00A6661B" w:rsidRPr="00C0269A" w:rsidRDefault="00A6661B" w:rsidP="00A01DB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Wanted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08AA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12.8%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54378D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59.0%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F53D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28.2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F6E8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6661B" w:rsidRPr="00C0269A" w14:paraId="549255D3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17D4" w14:textId="77777777" w:rsidR="00A6661B" w:rsidRPr="00C0269A" w:rsidRDefault="00A6661B" w:rsidP="00A01DB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No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2084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16.8%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55580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42.6%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D88D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40.5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9D40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6661B" w:rsidRPr="00C0269A" w14:paraId="64727B14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54A0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ormula use confidenc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3C50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D0C01F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573A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307A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</w:tr>
      <w:tr w:rsidR="00A6661B" w:rsidRPr="00C0269A" w14:paraId="181A6ED4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A867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Wanted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2DBD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14.8%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49FF3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39.2%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0384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57.9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E1C8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6661B" w:rsidRPr="00C0269A" w14:paraId="3CA5F84E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8532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Did not want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A243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8.8%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A8AD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47.1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C180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44.1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1E5F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6661B" w:rsidRPr="00C0269A" w14:paraId="517344B1" w14:textId="77777777" w:rsidTr="00A01DBB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A15A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CB71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8E69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21C40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28F62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6661B" w:rsidRPr="00C0269A" w14:paraId="1D0C06F3" w14:textId="77777777" w:rsidTr="00A01DBB">
        <w:trPr>
          <w:trHeight w:val="600"/>
        </w:trPr>
        <w:tc>
          <w:tcPr>
            <w:tcW w:w="80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F2CF1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quests for combined teaching (practical + lectures), according to clinical confidence</w:t>
            </w:r>
          </w:p>
        </w:tc>
      </w:tr>
      <w:tr w:rsidR="00A6661B" w:rsidRPr="00C0269A" w14:paraId="4BB9FF9F" w14:textId="77777777" w:rsidTr="00A01DBB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533E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6FDA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Confident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E1A0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Somewhat Confid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9276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Not Confid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A2D2" w14:textId="670D11FE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-v</w:t>
            </w: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alue</w:t>
            </w:r>
          </w:p>
        </w:tc>
      </w:tr>
      <w:tr w:rsidR="00A6661B" w:rsidRPr="00C0269A" w14:paraId="54681F80" w14:textId="77777777" w:rsidTr="00A01DBB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4C7B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tching confidenc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DCBA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C7CE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E39C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8CE0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</w:tr>
      <w:tr w:rsidR="00A6661B" w:rsidRPr="00C0269A" w14:paraId="0308AEB1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5F32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Wanted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D801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3.4%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08C35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19.5%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B22E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77.2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8241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6661B" w:rsidRPr="00C0269A" w14:paraId="4209A33B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5CD1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Did not want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B7AF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3.5%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6ABC9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25.0%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177B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71.5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C53D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6661B" w:rsidRPr="00C0269A" w14:paraId="463AEBDB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E1D5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ipple problems confidenc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6239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D8073C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8388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C01E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1</w:t>
            </w:r>
          </w:p>
        </w:tc>
      </w:tr>
      <w:tr w:rsidR="00A6661B" w:rsidRPr="00C0269A" w14:paraId="04556630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09CC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Wanted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BDC3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15.0%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FB5D5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41.2%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9DF8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43.8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1B05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6661B" w:rsidRPr="00C0269A" w14:paraId="4D146572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EAF8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Did not want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1A63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22.8%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3D3030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54.2%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94C0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27.8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787F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6661B" w:rsidRPr="00C0269A" w14:paraId="309A6757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A0EE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ormula use confidenc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8E1F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F15EE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F6B1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DD16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</w:t>
            </w:r>
          </w:p>
        </w:tc>
      </w:tr>
      <w:tr w:rsidR="00A6661B" w:rsidRPr="00C0269A" w14:paraId="2185BB79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3FFC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Wanted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760C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11.6%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87797B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32.6%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5CB2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55.8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D9A0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6661B" w:rsidRPr="00C0269A" w14:paraId="68875E55" w14:textId="77777777" w:rsidTr="00A01DBB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DD76" w14:textId="77777777" w:rsidR="00A6661B" w:rsidRPr="00C0269A" w:rsidRDefault="00A6661B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Did not want teach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BCCE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36.8%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E281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42.4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6D7D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lang w:eastAsia="en-GB"/>
              </w:rPr>
              <w:t>42.4%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53B6" w14:textId="77777777" w:rsidR="00A6661B" w:rsidRPr="00C0269A" w:rsidRDefault="00A6661B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14:paraId="381B1B36" w14:textId="77777777" w:rsidR="00B44588" w:rsidRPr="00A6661B" w:rsidRDefault="00B44588" w:rsidP="00A6661B"/>
    <w:sectPr w:rsidR="00B44588" w:rsidRPr="00A66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5A"/>
    <w:rsid w:val="00A6661B"/>
    <w:rsid w:val="00B44588"/>
    <w:rsid w:val="00EF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ACE67"/>
  <w15:chartTrackingRefBased/>
  <w15:docId w15:val="{B6844D8B-EED9-4589-8924-8A6A88096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.</dc:creator>
  <cp:keywords/>
  <dc:description/>
  <cp:lastModifiedBy>Editor .</cp:lastModifiedBy>
  <cp:revision>2</cp:revision>
  <dcterms:created xsi:type="dcterms:W3CDTF">2020-02-11T09:36:00Z</dcterms:created>
  <dcterms:modified xsi:type="dcterms:W3CDTF">2020-02-11T09:36:00Z</dcterms:modified>
</cp:coreProperties>
</file>